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07" w:type="dxa"/>
        <w:jc w:val="left"/>
        <w:tblInd w:w="-5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9"/>
        <w:gridCol w:w="1156"/>
        <w:gridCol w:w="1134"/>
        <w:gridCol w:w="1134"/>
        <w:gridCol w:w="3364"/>
      </w:tblGrid>
      <w:tr>
        <w:trPr>
          <w:trHeight w:val="270" w:hRule="atLeast"/>
        </w:trPr>
        <w:tc>
          <w:tcPr>
            <w:tcW w:w="930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able S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: Expression of </w:t>
            </w:r>
            <w:r>
              <w:rPr>
                <w:rFonts w:eastAsia="MS Mincho;ＭＳ 明朝" w:cs="Times New Roman" w:ascii="Times New Roman" w:hAnsi="Times New Roman"/>
                <w:color w:val="548DD4"/>
                <w:sz w:val="18"/>
                <w:szCs w:val="18"/>
                <w:lang w:eastAsia="ja-JP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arch-sucrose metabolism genes </w:t>
            </w:r>
            <w:r>
              <w:rPr>
                <w:rFonts w:cs="Times New Roman" w:ascii="Times New Roman" w:hAnsi="Times New Roman"/>
                <w:color w:val="548DD4"/>
                <w:sz w:val="18"/>
                <w:szCs w:val="18"/>
              </w:rPr>
              <w:t>of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L. davidii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17"/>
                <w:szCs w:val="17"/>
              </w:rPr>
              <w:t>unicolo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 ID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ld chang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ld chang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ld chang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notation</w:t>
            </w:r>
          </w:p>
        </w:tc>
      </w:tr>
      <w:tr>
        <w:trPr>
          <w:trHeight w:val="270" w:hRule="atLeast"/>
        </w:trPr>
        <w:tc>
          <w:tcPr>
            <w:tcW w:w="2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42"/>
            <w:bookmarkStart w:id="1" w:name="OLE_LINK41"/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12452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4-alpha-glucan-branching enzym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113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idic chitin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2671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PG pyrophosphoryl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1497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-</w:t>
            </w:r>
            <w:r>
              <w:rPr>
                <w:rFonts w:cs="Times New Roman" w:ascii="Times New Roman" w:hAnsi="Times New Roman"/>
                <w:i/>
                <w:color w:val="548DD4"/>
                <w:sz w:val="18"/>
                <w:szCs w:val="18"/>
              </w:rPr>
              <w:t>tran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nonaprenyl-diphosphate synth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298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pha-amyl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2841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glucan water dikin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35_Unigene_BMK.1851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trehalose-phosphate synth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158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trehalose-phosphate synth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2988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 glucosid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35_Unigene_BMK.2935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a-1,3-glucan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3128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a-amyl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3417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a-amyl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35_Unigene_BMK.2882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a-amyl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1284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a-amyl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722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bookmarkStart w:id="2" w:name="RANGE!E1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a-galactosidase</w:t>
            </w:r>
            <w:bookmarkEnd w:id="2"/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3129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glucosid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35_Unigene_BMK.1933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Times New Roman" w:ascii="Times New Roman" w:hAnsi="Times New Roman"/>
                <w:color w:val="548DD4"/>
                <w:sz w:val="18"/>
                <w:szCs w:val="18"/>
                <w:lang w:eastAsia="ja-JP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a-glucosid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403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glucosid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35_Unigene_BMK.2317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ta(24)-sterol reduct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1057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-1,4-beta-mannosid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35_Unigene_BMK.292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ctokin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2488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ctose-1,6-bisphosphat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1049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actinol</w:t>
            </w:r>
            <w:r>
              <w:rPr>
                <w:rFonts w:cs="Times New Roman" w:ascii="Times New Roman" w:hAnsi="Times New Roman"/>
                <w:color w:val="548DD4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crose galactosyltransfer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2910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cose-1-phosphate adenylyltransfer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1375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cose-1-phosphate adenylyltransfer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2475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cose-1-phosphate adenylyltransfer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3107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cose-6-phosphate/phosphate translocator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2561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18"/>
                <w:szCs w:val="18"/>
                <w:lang w:eastAsia="ja-JP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nule</w:t>
            </w:r>
            <w:r>
              <w:rPr>
                <w:rFonts w:eastAsia="MS Mincho;ＭＳ 明朝" w:cs="Times New Roman" w:ascii="Times New Roman" w:hAnsi="Times New Roman"/>
                <w:color w:val="548DD4"/>
                <w:sz w:val="18"/>
                <w:szCs w:val="18"/>
                <w:lang w:eastAsia="ja-JP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und starch synth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2313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vert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2480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vert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2999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ctin methylester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3093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tinester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333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tinester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705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tinester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2422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glucomut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35_Unigene_BMK.3007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Mincho;ＭＳ 明朝" w:cs="Times New Roman" w:ascii="Times New Roman" w:hAnsi="Times New Roman"/>
                <w:color w:val="548DD4"/>
                <w:sz w:val="18"/>
                <w:szCs w:val="18"/>
                <w:lang w:eastAsia="ja-JP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sphoryl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2562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galacturon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35_Unigene_BMK.645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phosphat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41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doheptulose-1,7-bisphosphat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2724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uble starch synth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2797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uble starch synth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3330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rch debranching enzym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2499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rch debranching enzym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35_Unigene_BMK.348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rose phosphate synth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2443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rose phosphate synth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3140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crose synth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35_Unigene_BMK.1064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crose synth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35_Unigene_BMK.2865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crose synth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2767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DP-glucose 6-dehydrogen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ck0_Unigene_BMK.2294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3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DP-glucose 6-dehydrogenase</w:t>
            </w:r>
          </w:p>
        </w:tc>
      </w:tr>
      <w:tr>
        <w:trPr>
          <w:trHeight w:val="270" w:hRule="atLeast"/>
        </w:trPr>
        <w:tc>
          <w:tcPr>
            <w:tcW w:w="2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ly_15_Unigene_BMK.30188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3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DP-glucose pyrophosphoryl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8T02:34:00Z</dcterms:created>
  <dc:creator>0000</dc:creator>
  <dc:description/>
  <cp:keywords/>
  <dc:language>en-US</dc:language>
  <cp:lastModifiedBy>0000</cp:lastModifiedBy>
  <dcterms:modified xsi:type="dcterms:W3CDTF">2014-10-29T09:03:00Z</dcterms:modified>
  <cp:revision>6</cp:revision>
  <dc:subject/>
  <dc:title/>
</cp:coreProperties>
</file>